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0F78" w14:textId="627F8809" w:rsidR="00991D09" w:rsidRDefault="00991D09" w:rsidP="00991D09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</w:t>
      </w:r>
      <w:r w:rsidR="003E250F">
        <w:rPr>
          <w:rFonts w:ascii="Times New Roman" w:hAnsi="Times New Roman" w:cs="Times New Roman" w:hint="eastAsia"/>
          <w:b/>
          <w:szCs w:val="21"/>
        </w:rPr>
        <w:t>l</w:t>
      </w:r>
      <w:r>
        <w:rPr>
          <w:rFonts w:ascii="Times New Roman" w:hAnsi="Times New Roman" w:cs="Times New Roman"/>
          <w:b/>
          <w:szCs w:val="21"/>
        </w:rPr>
        <w:t xml:space="preserve"> Fig. 1. SARS-CoV-2 S protein transmembrane region did not affect the activation of ISRE and the interaction with STAT1.</w:t>
      </w:r>
    </w:p>
    <w:p w14:paraId="12B02A51" w14:textId="77777777" w:rsidR="00991D09" w:rsidRDefault="00991D09" w:rsidP="00991D09">
      <w:pPr>
        <w:spacing w:line="360" w:lineRule="auto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(A) HEK293T cells were co-transfected with </w:t>
      </w:r>
      <w:proofErr w:type="spellStart"/>
      <w:r>
        <w:rPr>
          <w:rFonts w:ascii="Times New Roman" w:hAnsi="Times New Roman" w:cs="Times New Roman"/>
          <w:bCs/>
          <w:szCs w:val="21"/>
        </w:rPr>
        <w:t>pISRE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-Luc, </w:t>
      </w:r>
      <w:proofErr w:type="spellStart"/>
      <w:r>
        <w:rPr>
          <w:rFonts w:ascii="Times New Roman" w:hAnsi="Times New Roman" w:cs="Times New Roman"/>
          <w:bCs/>
          <w:szCs w:val="21"/>
        </w:rPr>
        <w:t>Renilla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luciferase control plasmid pRL-SV40, and S protein- </w:t>
      </w:r>
      <w:r>
        <w:rPr>
          <w:rFonts w:ascii="Times New Roman" w:hAnsi="Times New Roman" w:cs="Times New Roman" w:hint="eastAsia"/>
          <w:bCs/>
          <w:szCs w:val="21"/>
        </w:rPr>
        <w:t>and</w:t>
      </w:r>
      <w:r>
        <w:rPr>
          <w:rFonts w:ascii="Times New Roman" w:hAnsi="Times New Roman" w:cs="Times New Roman"/>
          <w:bCs/>
          <w:szCs w:val="21"/>
        </w:rPr>
        <w:t xml:space="preserve"> its truncations- expressing plasmids. 24 h after the initial transfection, the cells were stimulated with IFN-</w:t>
      </w:r>
      <w:r>
        <w:rPr>
          <w:rFonts w:ascii="Symbol" w:hAnsi="Symbol" w:cs="Times New Roman"/>
          <w:bCs/>
          <w:szCs w:val="21"/>
        </w:rPr>
        <w:t>b</w:t>
      </w:r>
      <w:r>
        <w:rPr>
          <w:rFonts w:ascii="Times New Roman" w:hAnsi="Times New Roman" w:cs="Times New Roman"/>
          <w:bCs/>
          <w:szCs w:val="21"/>
        </w:rPr>
        <w:t xml:space="preserve"> (1,000 U/mL) for 12 h, and the luciferase assays were measured. (B, C) HEK293 cells were transfected with plasmid expression HA-STAT1 along with Flag-S</w:t>
      </w:r>
      <w:r>
        <w:rPr>
          <w:rFonts w:ascii="Times New Roman" w:hAnsi="Times New Roman" w:cs="Times New Roman"/>
          <w:bCs/>
          <w:szCs w:val="21"/>
          <w:vertAlign w:val="subscript"/>
        </w:rPr>
        <w:t>ΔTM</w:t>
      </w:r>
      <w:r>
        <w:rPr>
          <w:rFonts w:ascii="Times New Roman" w:hAnsi="Times New Roman" w:cs="Times New Roman"/>
          <w:bCs/>
          <w:szCs w:val="21"/>
        </w:rPr>
        <w:t xml:space="preserve"> or Flag-S2</w:t>
      </w:r>
      <w:r>
        <w:rPr>
          <w:rFonts w:ascii="Times New Roman" w:hAnsi="Times New Roman" w:cs="Times New Roman"/>
          <w:bCs/>
          <w:szCs w:val="21"/>
          <w:vertAlign w:val="subscript"/>
        </w:rPr>
        <w:t>ΔTM</w:t>
      </w:r>
      <w:r>
        <w:rPr>
          <w:rFonts w:ascii="Times New Roman" w:hAnsi="Times New Roman" w:cs="Times New Roman"/>
          <w:bCs/>
          <w:szCs w:val="21"/>
        </w:rPr>
        <w:t xml:space="preserve"> for 24 h, followed by Co-Immunoprecipitation and Western Blot analysis. (D, E) HeLa cells were transfected with plasmid expression HA-STAT1 along with Flag-S</w:t>
      </w:r>
      <w:r>
        <w:rPr>
          <w:rFonts w:ascii="Times New Roman" w:hAnsi="Times New Roman" w:cs="Times New Roman"/>
          <w:bCs/>
          <w:szCs w:val="21"/>
          <w:vertAlign w:val="subscript"/>
        </w:rPr>
        <w:t>ΔTM</w:t>
      </w:r>
      <w:r>
        <w:rPr>
          <w:rFonts w:ascii="Times New Roman" w:hAnsi="Times New Roman" w:cs="Times New Roman"/>
          <w:bCs/>
          <w:szCs w:val="21"/>
        </w:rPr>
        <w:t xml:space="preserve"> or Flag-S2</w:t>
      </w:r>
      <w:r>
        <w:rPr>
          <w:rFonts w:ascii="Times New Roman" w:hAnsi="Times New Roman" w:cs="Times New Roman"/>
          <w:bCs/>
          <w:szCs w:val="21"/>
          <w:vertAlign w:val="subscript"/>
        </w:rPr>
        <w:t>ΔTM</w:t>
      </w:r>
      <w:r>
        <w:rPr>
          <w:rFonts w:ascii="Times New Roman" w:hAnsi="Times New Roman" w:cs="Times New Roman"/>
          <w:bCs/>
          <w:szCs w:val="21"/>
        </w:rPr>
        <w:t xml:space="preserve"> for 24 h. Cells were fixed and permeabilized, staining with anti-HA and anti-FLAG as primary antibodies, and anti-Alexa Fluor 488, and anti-Alexa Fluor 568 as secondary antibodies. Scale bar, 10 </w:t>
      </w:r>
      <w:proofErr w:type="spellStart"/>
      <w:r>
        <w:rPr>
          <w:rFonts w:ascii="Times New Roman" w:hAnsi="Times New Roman" w:cs="Times New Roman"/>
          <w:bCs/>
          <w:szCs w:val="21"/>
        </w:rPr>
        <w:t>μm</w:t>
      </w:r>
      <w:proofErr w:type="spellEnd"/>
      <w:r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Error bars represent mean ± SD from three independent experiments. Statistical significance was determined by the </w:t>
      </w:r>
      <w:r>
        <w:rPr>
          <w:rFonts w:ascii="Times New Roman" w:eastAsia="等线" w:hAnsi="Times New Roman" w:cs="Times New Roman"/>
          <w:szCs w:val="21"/>
        </w:rPr>
        <w:t>One-Way ANOVA test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>****P &lt; 0.0001.</w:t>
      </w:r>
    </w:p>
    <w:p w14:paraId="0B540FFD" w14:textId="77777777" w:rsidR="00991D09" w:rsidRDefault="00991D09" w:rsidP="00991D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59F6D4E" w14:textId="6ED6CBEA" w:rsidR="00D03D0A" w:rsidRPr="00991D09" w:rsidRDefault="00D03D0A" w:rsidP="00991D09"/>
    <w:sectPr w:rsidR="00D03D0A" w:rsidRPr="00991D0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89F2B" w14:textId="77777777" w:rsidR="0009787D" w:rsidRDefault="0009787D">
      <w:r>
        <w:separator/>
      </w:r>
    </w:p>
  </w:endnote>
  <w:endnote w:type="continuationSeparator" w:id="0">
    <w:p w14:paraId="30083F5A" w14:textId="77777777" w:rsidR="0009787D" w:rsidRDefault="0009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26503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79230121" w14:textId="77777777" w:rsidR="00D03D0A" w:rsidRDefault="00907C2B">
        <w:pPr>
          <w:pStyle w:val="a7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6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3CB25" w14:textId="77777777" w:rsidR="0009787D" w:rsidRDefault="0009787D">
      <w:r>
        <w:separator/>
      </w:r>
    </w:p>
  </w:footnote>
  <w:footnote w:type="continuationSeparator" w:id="0">
    <w:p w14:paraId="7A346413" w14:textId="77777777" w:rsidR="0009787D" w:rsidRDefault="00097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wNDYwNDI2MDMyMDVX0lEKTi0uzszPAykwsawFAOKUdsAtAAAA"/>
    <w:docVar w:name="commondata" w:val="eyJoZGlkIjoiZTExM2E5OTMxY2M3NDQ0ZmM4NzJiYzgxYjA1NmIzNj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af5554vdr9kedapyvw005dsss2vve0p5z&quot;&gt;My EndNote Library&lt;record-ids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BC2BB1"/>
    <w:rsid w:val="00000119"/>
    <w:rsid w:val="00000292"/>
    <w:rsid w:val="000005CC"/>
    <w:rsid w:val="00001C6D"/>
    <w:rsid w:val="000036C2"/>
    <w:rsid w:val="000062DD"/>
    <w:rsid w:val="0001035B"/>
    <w:rsid w:val="00010C29"/>
    <w:rsid w:val="00010EEE"/>
    <w:rsid w:val="00012083"/>
    <w:rsid w:val="00014584"/>
    <w:rsid w:val="000217EA"/>
    <w:rsid w:val="00022AC2"/>
    <w:rsid w:val="00022E0F"/>
    <w:rsid w:val="00023ABD"/>
    <w:rsid w:val="00023D3A"/>
    <w:rsid w:val="0002467D"/>
    <w:rsid w:val="000247F3"/>
    <w:rsid w:val="00025DDE"/>
    <w:rsid w:val="00026753"/>
    <w:rsid w:val="00026D48"/>
    <w:rsid w:val="000275F9"/>
    <w:rsid w:val="00027611"/>
    <w:rsid w:val="00027D68"/>
    <w:rsid w:val="00027F74"/>
    <w:rsid w:val="00033B2A"/>
    <w:rsid w:val="00035093"/>
    <w:rsid w:val="00035B54"/>
    <w:rsid w:val="000373A6"/>
    <w:rsid w:val="00040372"/>
    <w:rsid w:val="000404A9"/>
    <w:rsid w:val="00040F5A"/>
    <w:rsid w:val="000412C5"/>
    <w:rsid w:val="00043056"/>
    <w:rsid w:val="000431EB"/>
    <w:rsid w:val="00044579"/>
    <w:rsid w:val="00045D5A"/>
    <w:rsid w:val="00047EBF"/>
    <w:rsid w:val="00052E44"/>
    <w:rsid w:val="00053547"/>
    <w:rsid w:val="000542FD"/>
    <w:rsid w:val="00056C46"/>
    <w:rsid w:val="00057541"/>
    <w:rsid w:val="00057FD9"/>
    <w:rsid w:val="000600EB"/>
    <w:rsid w:val="0006068B"/>
    <w:rsid w:val="0006110C"/>
    <w:rsid w:val="00061B9A"/>
    <w:rsid w:val="00064816"/>
    <w:rsid w:val="0006486D"/>
    <w:rsid w:val="00064CAE"/>
    <w:rsid w:val="00064DB0"/>
    <w:rsid w:val="0006577E"/>
    <w:rsid w:val="00066663"/>
    <w:rsid w:val="00067082"/>
    <w:rsid w:val="000677D5"/>
    <w:rsid w:val="00071BB6"/>
    <w:rsid w:val="00071D72"/>
    <w:rsid w:val="00073DF3"/>
    <w:rsid w:val="00081B36"/>
    <w:rsid w:val="000833E7"/>
    <w:rsid w:val="00083C82"/>
    <w:rsid w:val="000858AD"/>
    <w:rsid w:val="00087D27"/>
    <w:rsid w:val="00090785"/>
    <w:rsid w:val="000910D6"/>
    <w:rsid w:val="0009158D"/>
    <w:rsid w:val="00091C4B"/>
    <w:rsid w:val="00091DA2"/>
    <w:rsid w:val="00092077"/>
    <w:rsid w:val="000939B8"/>
    <w:rsid w:val="000969B8"/>
    <w:rsid w:val="0009787D"/>
    <w:rsid w:val="000978A2"/>
    <w:rsid w:val="000A3C29"/>
    <w:rsid w:val="000A45C0"/>
    <w:rsid w:val="000A5FD7"/>
    <w:rsid w:val="000A6A97"/>
    <w:rsid w:val="000A6B77"/>
    <w:rsid w:val="000A76CF"/>
    <w:rsid w:val="000B30D2"/>
    <w:rsid w:val="000B3F8A"/>
    <w:rsid w:val="000B408F"/>
    <w:rsid w:val="000B74A3"/>
    <w:rsid w:val="000C1F5D"/>
    <w:rsid w:val="000C226F"/>
    <w:rsid w:val="000C3CE3"/>
    <w:rsid w:val="000C4445"/>
    <w:rsid w:val="000C509D"/>
    <w:rsid w:val="000C694B"/>
    <w:rsid w:val="000D1467"/>
    <w:rsid w:val="000D2AE1"/>
    <w:rsid w:val="000D3645"/>
    <w:rsid w:val="000D3A89"/>
    <w:rsid w:val="000D4EDB"/>
    <w:rsid w:val="000E330F"/>
    <w:rsid w:val="000E3A91"/>
    <w:rsid w:val="000E793C"/>
    <w:rsid w:val="000F119F"/>
    <w:rsid w:val="000F1D39"/>
    <w:rsid w:val="000F39B5"/>
    <w:rsid w:val="000F3A5B"/>
    <w:rsid w:val="000F5090"/>
    <w:rsid w:val="000F5F96"/>
    <w:rsid w:val="001002E0"/>
    <w:rsid w:val="00101DCC"/>
    <w:rsid w:val="001029CD"/>
    <w:rsid w:val="00102BB4"/>
    <w:rsid w:val="00104CCD"/>
    <w:rsid w:val="00104FAD"/>
    <w:rsid w:val="001064D7"/>
    <w:rsid w:val="0010666D"/>
    <w:rsid w:val="00107597"/>
    <w:rsid w:val="00112942"/>
    <w:rsid w:val="00113FE3"/>
    <w:rsid w:val="00117BD3"/>
    <w:rsid w:val="00120D99"/>
    <w:rsid w:val="00121878"/>
    <w:rsid w:val="001241CA"/>
    <w:rsid w:val="00125326"/>
    <w:rsid w:val="001340A5"/>
    <w:rsid w:val="00134E5A"/>
    <w:rsid w:val="00140731"/>
    <w:rsid w:val="0014376F"/>
    <w:rsid w:val="00145024"/>
    <w:rsid w:val="0014573F"/>
    <w:rsid w:val="00146BEC"/>
    <w:rsid w:val="001474FC"/>
    <w:rsid w:val="00150025"/>
    <w:rsid w:val="00152136"/>
    <w:rsid w:val="0015237B"/>
    <w:rsid w:val="0015300D"/>
    <w:rsid w:val="00153B76"/>
    <w:rsid w:val="00154138"/>
    <w:rsid w:val="00154ABE"/>
    <w:rsid w:val="0015529E"/>
    <w:rsid w:val="001555A4"/>
    <w:rsid w:val="001555D5"/>
    <w:rsid w:val="001564CF"/>
    <w:rsid w:val="00157BA0"/>
    <w:rsid w:val="00160207"/>
    <w:rsid w:val="00163663"/>
    <w:rsid w:val="00164A96"/>
    <w:rsid w:val="001662E2"/>
    <w:rsid w:val="00166CB7"/>
    <w:rsid w:val="0016703F"/>
    <w:rsid w:val="00170F53"/>
    <w:rsid w:val="0017344A"/>
    <w:rsid w:val="00173D6D"/>
    <w:rsid w:val="00176BB2"/>
    <w:rsid w:val="00181551"/>
    <w:rsid w:val="00184164"/>
    <w:rsid w:val="001847C3"/>
    <w:rsid w:val="00184B69"/>
    <w:rsid w:val="00184E9C"/>
    <w:rsid w:val="00185382"/>
    <w:rsid w:val="00187011"/>
    <w:rsid w:val="001877B4"/>
    <w:rsid w:val="00191892"/>
    <w:rsid w:val="0019246D"/>
    <w:rsid w:val="001929B0"/>
    <w:rsid w:val="0019351C"/>
    <w:rsid w:val="0019450F"/>
    <w:rsid w:val="00195547"/>
    <w:rsid w:val="00195C36"/>
    <w:rsid w:val="0019665B"/>
    <w:rsid w:val="001A1CEB"/>
    <w:rsid w:val="001A535B"/>
    <w:rsid w:val="001A593C"/>
    <w:rsid w:val="001A7D75"/>
    <w:rsid w:val="001B1B1F"/>
    <w:rsid w:val="001B248F"/>
    <w:rsid w:val="001B38F2"/>
    <w:rsid w:val="001B3DC4"/>
    <w:rsid w:val="001B4EBC"/>
    <w:rsid w:val="001C0E17"/>
    <w:rsid w:val="001C258F"/>
    <w:rsid w:val="001C5CCC"/>
    <w:rsid w:val="001C6464"/>
    <w:rsid w:val="001C69DC"/>
    <w:rsid w:val="001C7DA1"/>
    <w:rsid w:val="001D0946"/>
    <w:rsid w:val="001D0BA3"/>
    <w:rsid w:val="001D1767"/>
    <w:rsid w:val="001D32C3"/>
    <w:rsid w:val="001D4542"/>
    <w:rsid w:val="001D58DA"/>
    <w:rsid w:val="001D594D"/>
    <w:rsid w:val="001D6410"/>
    <w:rsid w:val="001E23A4"/>
    <w:rsid w:val="001E491F"/>
    <w:rsid w:val="001E564D"/>
    <w:rsid w:val="001E7605"/>
    <w:rsid w:val="001E79C7"/>
    <w:rsid w:val="001F051F"/>
    <w:rsid w:val="001F11D7"/>
    <w:rsid w:val="001F27F3"/>
    <w:rsid w:val="001F4DBF"/>
    <w:rsid w:val="001F786B"/>
    <w:rsid w:val="00202B9E"/>
    <w:rsid w:val="00210EA5"/>
    <w:rsid w:val="0021123E"/>
    <w:rsid w:val="00211FEB"/>
    <w:rsid w:val="002121B8"/>
    <w:rsid w:val="00212396"/>
    <w:rsid w:val="002128D7"/>
    <w:rsid w:val="002176DF"/>
    <w:rsid w:val="00221705"/>
    <w:rsid w:val="002222D9"/>
    <w:rsid w:val="002239E3"/>
    <w:rsid w:val="002254FE"/>
    <w:rsid w:val="00230073"/>
    <w:rsid w:val="00231FCE"/>
    <w:rsid w:val="002332DA"/>
    <w:rsid w:val="00234557"/>
    <w:rsid w:val="00234F67"/>
    <w:rsid w:val="002360FA"/>
    <w:rsid w:val="00236D93"/>
    <w:rsid w:val="00237725"/>
    <w:rsid w:val="00245878"/>
    <w:rsid w:val="0024627B"/>
    <w:rsid w:val="00247069"/>
    <w:rsid w:val="00252329"/>
    <w:rsid w:val="0025432D"/>
    <w:rsid w:val="0025799E"/>
    <w:rsid w:val="00260D05"/>
    <w:rsid w:val="00263155"/>
    <w:rsid w:val="002634F6"/>
    <w:rsid w:val="00263AA5"/>
    <w:rsid w:val="002646A8"/>
    <w:rsid w:val="002656DF"/>
    <w:rsid w:val="0026589B"/>
    <w:rsid w:val="00266A39"/>
    <w:rsid w:val="002700BC"/>
    <w:rsid w:val="00270102"/>
    <w:rsid w:val="00271A58"/>
    <w:rsid w:val="002730E4"/>
    <w:rsid w:val="002778CC"/>
    <w:rsid w:val="0028074A"/>
    <w:rsid w:val="002817C3"/>
    <w:rsid w:val="00284629"/>
    <w:rsid w:val="00286E0D"/>
    <w:rsid w:val="00287232"/>
    <w:rsid w:val="00287970"/>
    <w:rsid w:val="00292A8F"/>
    <w:rsid w:val="00293C57"/>
    <w:rsid w:val="002A1420"/>
    <w:rsid w:val="002A228D"/>
    <w:rsid w:val="002A2903"/>
    <w:rsid w:val="002A2AFE"/>
    <w:rsid w:val="002A4704"/>
    <w:rsid w:val="002A4AE9"/>
    <w:rsid w:val="002A5F24"/>
    <w:rsid w:val="002B080C"/>
    <w:rsid w:val="002B2D0B"/>
    <w:rsid w:val="002B3C0B"/>
    <w:rsid w:val="002B5AF9"/>
    <w:rsid w:val="002B5C5D"/>
    <w:rsid w:val="002B62DE"/>
    <w:rsid w:val="002B665D"/>
    <w:rsid w:val="002C0C35"/>
    <w:rsid w:val="002C17D6"/>
    <w:rsid w:val="002C2C2B"/>
    <w:rsid w:val="002C2CEE"/>
    <w:rsid w:val="002C30D5"/>
    <w:rsid w:val="002C5413"/>
    <w:rsid w:val="002C6CE6"/>
    <w:rsid w:val="002D15CB"/>
    <w:rsid w:val="002D1E6E"/>
    <w:rsid w:val="002D25B2"/>
    <w:rsid w:val="002D50D2"/>
    <w:rsid w:val="002D7425"/>
    <w:rsid w:val="002E0ABB"/>
    <w:rsid w:val="002E10CB"/>
    <w:rsid w:val="002E3FDE"/>
    <w:rsid w:val="002E40D8"/>
    <w:rsid w:val="002E423B"/>
    <w:rsid w:val="002E553B"/>
    <w:rsid w:val="002E778A"/>
    <w:rsid w:val="002F1441"/>
    <w:rsid w:val="002F435B"/>
    <w:rsid w:val="002F4F08"/>
    <w:rsid w:val="002F53B3"/>
    <w:rsid w:val="002F6AFC"/>
    <w:rsid w:val="002F7E4A"/>
    <w:rsid w:val="00300E60"/>
    <w:rsid w:val="00301273"/>
    <w:rsid w:val="003037BF"/>
    <w:rsid w:val="00306175"/>
    <w:rsid w:val="003074BE"/>
    <w:rsid w:val="00311347"/>
    <w:rsid w:val="0031255B"/>
    <w:rsid w:val="00315498"/>
    <w:rsid w:val="00316992"/>
    <w:rsid w:val="00320FAE"/>
    <w:rsid w:val="00321BDC"/>
    <w:rsid w:val="00323F9E"/>
    <w:rsid w:val="00325913"/>
    <w:rsid w:val="00325D85"/>
    <w:rsid w:val="0032649A"/>
    <w:rsid w:val="00327A54"/>
    <w:rsid w:val="00330BC6"/>
    <w:rsid w:val="00331ED5"/>
    <w:rsid w:val="003341AF"/>
    <w:rsid w:val="00342CA9"/>
    <w:rsid w:val="00343C74"/>
    <w:rsid w:val="00344219"/>
    <w:rsid w:val="0034428D"/>
    <w:rsid w:val="00350091"/>
    <w:rsid w:val="003548AA"/>
    <w:rsid w:val="00355EF6"/>
    <w:rsid w:val="00357261"/>
    <w:rsid w:val="00357E34"/>
    <w:rsid w:val="00361BCA"/>
    <w:rsid w:val="00363368"/>
    <w:rsid w:val="003635D1"/>
    <w:rsid w:val="00364945"/>
    <w:rsid w:val="00365A36"/>
    <w:rsid w:val="00367103"/>
    <w:rsid w:val="00370848"/>
    <w:rsid w:val="003709CA"/>
    <w:rsid w:val="003720E2"/>
    <w:rsid w:val="00372F2D"/>
    <w:rsid w:val="00374D9E"/>
    <w:rsid w:val="00383F95"/>
    <w:rsid w:val="00386DD7"/>
    <w:rsid w:val="00391782"/>
    <w:rsid w:val="0039258B"/>
    <w:rsid w:val="003933A5"/>
    <w:rsid w:val="00394ABE"/>
    <w:rsid w:val="00395174"/>
    <w:rsid w:val="00396D7D"/>
    <w:rsid w:val="00396F44"/>
    <w:rsid w:val="003A1EF2"/>
    <w:rsid w:val="003A2B5F"/>
    <w:rsid w:val="003A5F80"/>
    <w:rsid w:val="003A673B"/>
    <w:rsid w:val="003A701B"/>
    <w:rsid w:val="003B0465"/>
    <w:rsid w:val="003B1235"/>
    <w:rsid w:val="003B1958"/>
    <w:rsid w:val="003B3A99"/>
    <w:rsid w:val="003B3B17"/>
    <w:rsid w:val="003B40A2"/>
    <w:rsid w:val="003B5A6A"/>
    <w:rsid w:val="003C1BB2"/>
    <w:rsid w:val="003C74D6"/>
    <w:rsid w:val="003C788E"/>
    <w:rsid w:val="003D3342"/>
    <w:rsid w:val="003D602E"/>
    <w:rsid w:val="003D6723"/>
    <w:rsid w:val="003D6B17"/>
    <w:rsid w:val="003D6CDA"/>
    <w:rsid w:val="003E250F"/>
    <w:rsid w:val="003E2EFE"/>
    <w:rsid w:val="003E32BF"/>
    <w:rsid w:val="003E3BBE"/>
    <w:rsid w:val="003E4CDF"/>
    <w:rsid w:val="003E4F35"/>
    <w:rsid w:val="003E57E1"/>
    <w:rsid w:val="003E7132"/>
    <w:rsid w:val="003E74B1"/>
    <w:rsid w:val="003E7573"/>
    <w:rsid w:val="003E78A8"/>
    <w:rsid w:val="003F20D1"/>
    <w:rsid w:val="003F3411"/>
    <w:rsid w:val="003F6725"/>
    <w:rsid w:val="003F723B"/>
    <w:rsid w:val="004036E5"/>
    <w:rsid w:val="00405E3A"/>
    <w:rsid w:val="004078CA"/>
    <w:rsid w:val="00413824"/>
    <w:rsid w:val="00413DCB"/>
    <w:rsid w:val="00416324"/>
    <w:rsid w:val="004169BF"/>
    <w:rsid w:val="00417190"/>
    <w:rsid w:val="00417752"/>
    <w:rsid w:val="004223E0"/>
    <w:rsid w:val="00424ABE"/>
    <w:rsid w:val="00424EF1"/>
    <w:rsid w:val="0043049D"/>
    <w:rsid w:val="00431247"/>
    <w:rsid w:val="00431559"/>
    <w:rsid w:val="00433CCF"/>
    <w:rsid w:val="00434011"/>
    <w:rsid w:val="0043556B"/>
    <w:rsid w:val="00440203"/>
    <w:rsid w:val="00440484"/>
    <w:rsid w:val="00441931"/>
    <w:rsid w:val="004435B8"/>
    <w:rsid w:val="004456CC"/>
    <w:rsid w:val="00445AAD"/>
    <w:rsid w:val="00446756"/>
    <w:rsid w:val="00447FD8"/>
    <w:rsid w:val="00453702"/>
    <w:rsid w:val="00457EEA"/>
    <w:rsid w:val="00460EB6"/>
    <w:rsid w:val="004613B9"/>
    <w:rsid w:val="00461CA6"/>
    <w:rsid w:val="00464949"/>
    <w:rsid w:val="00466D81"/>
    <w:rsid w:val="0046742E"/>
    <w:rsid w:val="00467477"/>
    <w:rsid w:val="004707DB"/>
    <w:rsid w:val="00470B71"/>
    <w:rsid w:val="00471AE5"/>
    <w:rsid w:val="00472A54"/>
    <w:rsid w:val="004735BD"/>
    <w:rsid w:val="00474FDF"/>
    <w:rsid w:val="00476A58"/>
    <w:rsid w:val="00476F35"/>
    <w:rsid w:val="00477D74"/>
    <w:rsid w:val="0048127B"/>
    <w:rsid w:val="00481D3C"/>
    <w:rsid w:val="004831E0"/>
    <w:rsid w:val="004834C8"/>
    <w:rsid w:val="004847E2"/>
    <w:rsid w:val="004860E9"/>
    <w:rsid w:val="004870C8"/>
    <w:rsid w:val="00487E59"/>
    <w:rsid w:val="00490F5C"/>
    <w:rsid w:val="0049360E"/>
    <w:rsid w:val="00493727"/>
    <w:rsid w:val="0049446E"/>
    <w:rsid w:val="004A2210"/>
    <w:rsid w:val="004A2E49"/>
    <w:rsid w:val="004A4B6F"/>
    <w:rsid w:val="004A5577"/>
    <w:rsid w:val="004A62AB"/>
    <w:rsid w:val="004B0D4F"/>
    <w:rsid w:val="004B3418"/>
    <w:rsid w:val="004B4DAF"/>
    <w:rsid w:val="004B75A2"/>
    <w:rsid w:val="004C31D8"/>
    <w:rsid w:val="004C3B29"/>
    <w:rsid w:val="004C5023"/>
    <w:rsid w:val="004C538D"/>
    <w:rsid w:val="004D02AE"/>
    <w:rsid w:val="004D0E2E"/>
    <w:rsid w:val="004D0F6F"/>
    <w:rsid w:val="004D1FD4"/>
    <w:rsid w:val="004D2562"/>
    <w:rsid w:val="004D343B"/>
    <w:rsid w:val="004D3B7A"/>
    <w:rsid w:val="004D4EC5"/>
    <w:rsid w:val="004D5FF0"/>
    <w:rsid w:val="004D773A"/>
    <w:rsid w:val="004E4E59"/>
    <w:rsid w:val="004E5B5C"/>
    <w:rsid w:val="004E60AE"/>
    <w:rsid w:val="004E6121"/>
    <w:rsid w:val="004E7792"/>
    <w:rsid w:val="004F0B75"/>
    <w:rsid w:val="004F1059"/>
    <w:rsid w:val="004F163E"/>
    <w:rsid w:val="004F1DAD"/>
    <w:rsid w:val="004F208D"/>
    <w:rsid w:val="004F2D30"/>
    <w:rsid w:val="004F6A1B"/>
    <w:rsid w:val="004F6A63"/>
    <w:rsid w:val="004F7022"/>
    <w:rsid w:val="00502A87"/>
    <w:rsid w:val="00504076"/>
    <w:rsid w:val="005078B2"/>
    <w:rsid w:val="00511BD7"/>
    <w:rsid w:val="005149BE"/>
    <w:rsid w:val="0052216F"/>
    <w:rsid w:val="00523329"/>
    <w:rsid w:val="00523B58"/>
    <w:rsid w:val="00525121"/>
    <w:rsid w:val="005313F5"/>
    <w:rsid w:val="00532A81"/>
    <w:rsid w:val="005331BC"/>
    <w:rsid w:val="00534120"/>
    <w:rsid w:val="005342D8"/>
    <w:rsid w:val="00535446"/>
    <w:rsid w:val="00535A85"/>
    <w:rsid w:val="0053724F"/>
    <w:rsid w:val="00540B25"/>
    <w:rsid w:val="00544832"/>
    <w:rsid w:val="00544F4F"/>
    <w:rsid w:val="00547AD6"/>
    <w:rsid w:val="005505A6"/>
    <w:rsid w:val="00550C1E"/>
    <w:rsid w:val="0055147C"/>
    <w:rsid w:val="0055170A"/>
    <w:rsid w:val="00551CE1"/>
    <w:rsid w:val="00552CE2"/>
    <w:rsid w:val="00557A0C"/>
    <w:rsid w:val="0056291C"/>
    <w:rsid w:val="005636D4"/>
    <w:rsid w:val="00563876"/>
    <w:rsid w:val="00563AFE"/>
    <w:rsid w:val="00565FB0"/>
    <w:rsid w:val="005673FA"/>
    <w:rsid w:val="00570317"/>
    <w:rsid w:val="00573722"/>
    <w:rsid w:val="00573737"/>
    <w:rsid w:val="00573858"/>
    <w:rsid w:val="00575281"/>
    <w:rsid w:val="00575FCD"/>
    <w:rsid w:val="00577706"/>
    <w:rsid w:val="00577BBA"/>
    <w:rsid w:val="00580777"/>
    <w:rsid w:val="005810C0"/>
    <w:rsid w:val="00581462"/>
    <w:rsid w:val="00581CEA"/>
    <w:rsid w:val="00582484"/>
    <w:rsid w:val="00582592"/>
    <w:rsid w:val="00590D00"/>
    <w:rsid w:val="00591496"/>
    <w:rsid w:val="00591D42"/>
    <w:rsid w:val="005922BA"/>
    <w:rsid w:val="005934FD"/>
    <w:rsid w:val="0059385E"/>
    <w:rsid w:val="00593E17"/>
    <w:rsid w:val="005976C0"/>
    <w:rsid w:val="005A192C"/>
    <w:rsid w:val="005A3DE6"/>
    <w:rsid w:val="005A6B21"/>
    <w:rsid w:val="005A755F"/>
    <w:rsid w:val="005A75AC"/>
    <w:rsid w:val="005B076A"/>
    <w:rsid w:val="005B1929"/>
    <w:rsid w:val="005B2D27"/>
    <w:rsid w:val="005B366E"/>
    <w:rsid w:val="005B4EE5"/>
    <w:rsid w:val="005B5A09"/>
    <w:rsid w:val="005B6BF3"/>
    <w:rsid w:val="005B7257"/>
    <w:rsid w:val="005C02EA"/>
    <w:rsid w:val="005C09A3"/>
    <w:rsid w:val="005C1740"/>
    <w:rsid w:val="005C1EE5"/>
    <w:rsid w:val="005C2338"/>
    <w:rsid w:val="005C6634"/>
    <w:rsid w:val="005C6EE0"/>
    <w:rsid w:val="005C7E39"/>
    <w:rsid w:val="005D0825"/>
    <w:rsid w:val="005D1DC9"/>
    <w:rsid w:val="005D30E0"/>
    <w:rsid w:val="005D3627"/>
    <w:rsid w:val="005D630F"/>
    <w:rsid w:val="005D70AF"/>
    <w:rsid w:val="005D755F"/>
    <w:rsid w:val="005D76CD"/>
    <w:rsid w:val="005E5DF7"/>
    <w:rsid w:val="005E6BEA"/>
    <w:rsid w:val="005F05F3"/>
    <w:rsid w:val="005F5A1C"/>
    <w:rsid w:val="005F7919"/>
    <w:rsid w:val="005F7920"/>
    <w:rsid w:val="005F7D4D"/>
    <w:rsid w:val="00600871"/>
    <w:rsid w:val="006024E7"/>
    <w:rsid w:val="006058A4"/>
    <w:rsid w:val="00605FFF"/>
    <w:rsid w:val="006072BB"/>
    <w:rsid w:val="006122F0"/>
    <w:rsid w:val="006131A1"/>
    <w:rsid w:val="006145E0"/>
    <w:rsid w:val="00615500"/>
    <w:rsid w:val="00621CB1"/>
    <w:rsid w:val="00621D17"/>
    <w:rsid w:val="006231B6"/>
    <w:rsid w:val="006252BA"/>
    <w:rsid w:val="00630AD4"/>
    <w:rsid w:val="00630C08"/>
    <w:rsid w:val="00630C43"/>
    <w:rsid w:val="00631E20"/>
    <w:rsid w:val="00632EB1"/>
    <w:rsid w:val="00634130"/>
    <w:rsid w:val="006346C2"/>
    <w:rsid w:val="00635018"/>
    <w:rsid w:val="00635970"/>
    <w:rsid w:val="00637C2C"/>
    <w:rsid w:val="006406F8"/>
    <w:rsid w:val="00641C91"/>
    <w:rsid w:val="00642EBD"/>
    <w:rsid w:val="0064475A"/>
    <w:rsid w:val="00644819"/>
    <w:rsid w:val="00644962"/>
    <w:rsid w:val="0064656F"/>
    <w:rsid w:val="00647041"/>
    <w:rsid w:val="00651616"/>
    <w:rsid w:val="00651651"/>
    <w:rsid w:val="00652834"/>
    <w:rsid w:val="0065385B"/>
    <w:rsid w:val="00654828"/>
    <w:rsid w:val="00655E8E"/>
    <w:rsid w:val="00657F38"/>
    <w:rsid w:val="0066355D"/>
    <w:rsid w:val="006637E7"/>
    <w:rsid w:val="006646CE"/>
    <w:rsid w:val="00664AB9"/>
    <w:rsid w:val="0066603D"/>
    <w:rsid w:val="006664A3"/>
    <w:rsid w:val="006701E5"/>
    <w:rsid w:val="0067172F"/>
    <w:rsid w:val="006719E9"/>
    <w:rsid w:val="00672326"/>
    <w:rsid w:val="00673DD9"/>
    <w:rsid w:val="00680129"/>
    <w:rsid w:val="00681D42"/>
    <w:rsid w:val="00682FB4"/>
    <w:rsid w:val="00684154"/>
    <w:rsid w:val="00685191"/>
    <w:rsid w:val="0068753A"/>
    <w:rsid w:val="00690D2D"/>
    <w:rsid w:val="00693126"/>
    <w:rsid w:val="00693B8A"/>
    <w:rsid w:val="00693BDE"/>
    <w:rsid w:val="00694CE1"/>
    <w:rsid w:val="006A1AF7"/>
    <w:rsid w:val="006A1FFB"/>
    <w:rsid w:val="006A5BDD"/>
    <w:rsid w:val="006A77D8"/>
    <w:rsid w:val="006A7EC6"/>
    <w:rsid w:val="006B1D7D"/>
    <w:rsid w:val="006B1F62"/>
    <w:rsid w:val="006B246F"/>
    <w:rsid w:val="006B5E4D"/>
    <w:rsid w:val="006B6432"/>
    <w:rsid w:val="006B6B8D"/>
    <w:rsid w:val="006B6F4D"/>
    <w:rsid w:val="006C043B"/>
    <w:rsid w:val="006C4E11"/>
    <w:rsid w:val="006C4EFD"/>
    <w:rsid w:val="006C5B13"/>
    <w:rsid w:val="006C775E"/>
    <w:rsid w:val="006D174D"/>
    <w:rsid w:val="006D2287"/>
    <w:rsid w:val="006D3BF8"/>
    <w:rsid w:val="006D673A"/>
    <w:rsid w:val="006D7AEC"/>
    <w:rsid w:val="006E120F"/>
    <w:rsid w:val="006E5D21"/>
    <w:rsid w:val="006F17AB"/>
    <w:rsid w:val="006F4CD2"/>
    <w:rsid w:val="006F5BEB"/>
    <w:rsid w:val="00702095"/>
    <w:rsid w:val="007028C7"/>
    <w:rsid w:val="00707995"/>
    <w:rsid w:val="0071111D"/>
    <w:rsid w:val="0071188F"/>
    <w:rsid w:val="00712FA4"/>
    <w:rsid w:val="00713275"/>
    <w:rsid w:val="00714020"/>
    <w:rsid w:val="00716613"/>
    <w:rsid w:val="007176C4"/>
    <w:rsid w:val="00721324"/>
    <w:rsid w:val="00722DE2"/>
    <w:rsid w:val="00723897"/>
    <w:rsid w:val="00723ACF"/>
    <w:rsid w:val="007244ED"/>
    <w:rsid w:val="007257AD"/>
    <w:rsid w:val="00725F9C"/>
    <w:rsid w:val="0072784B"/>
    <w:rsid w:val="007308F4"/>
    <w:rsid w:val="00731913"/>
    <w:rsid w:val="00731BF6"/>
    <w:rsid w:val="00732FFF"/>
    <w:rsid w:val="007331A6"/>
    <w:rsid w:val="00733C1D"/>
    <w:rsid w:val="007354FD"/>
    <w:rsid w:val="007375B1"/>
    <w:rsid w:val="00742854"/>
    <w:rsid w:val="0074309C"/>
    <w:rsid w:val="00745621"/>
    <w:rsid w:val="00745E0C"/>
    <w:rsid w:val="0074682F"/>
    <w:rsid w:val="00750DC6"/>
    <w:rsid w:val="00751DD2"/>
    <w:rsid w:val="007527D8"/>
    <w:rsid w:val="00755B9D"/>
    <w:rsid w:val="007562B1"/>
    <w:rsid w:val="007600DE"/>
    <w:rsid w:val="0076155C"/>
    <w:rsid w:val="00763AEC"/>
    <w:rsid w:val="00766DEA"/>
    <w:rsid w:val="00767555"/>
    <w:rsid w:val="00770B94"/>
    <w:rsid w:val="00770CBF"/>
    <w:rsid w:val="0077150A"/>
    <w:rsid w:val="00772645"/>
    <w:rsid w:val="00772718"/>
    <w:rsid w:val="007728EC"/>
    <w:rsid w:val="007735BD"/>
    <w:rsid w:val="00773D31"/>
    <w:rsid w:val="007811D0"/>
    <w:rsid w:val="00782BF7"/>
    <w:rsid w:val="007849D1"/>
    <w:rsid w:val="00787476"/>
    <w:rsid w:val="00787482"/>
    <w:rsid w:val="007926CC"/>
    <w:rsid w:val="0079338C"/>
    <w:rsid w:val="007947CB"/>
    <w:rsid w:val="00795511"/>
    <w:rsid w:val="00795EB9"/>
    <w:rsid w:val="00796616"/>
    <w:rsid w:val="0079688F"/>
    <w:rsid w:val="00796B27"/>
    <w:rsid w:val="007A19D0"/>
    <w:rsid w:val="007A369D"/>
    <w:rsid w:val="007A5456"/>
    <w:rsid w:val="007A7C2B"/>
    <w:rsid w:val="007B40D2"/>
    <w:rsid w:val="007B4AE3"/>
    <w:rsid w:val="007B5646"/>
    <w:rsid w:val="007C0D04"/>
    <w:rsid w:val="007C2C09"/>
    <w:rsid w:val="007C5762"/>
    <w:rsid w:val="007C6BB0"/>
    <w:rsid w:val="007D1C00"/>
    <w:rsid w:val="007D1DE2"/>
    <w:rsid w:val="007D5159"/>
    <w:rsid w:val="007D5845"/>
    <w:rsid w:val="007D72B9"/>
    <w:rsid w:val="007E151B"/>
    <w:rsid w:val="007E4D69"/>
    <w:rsid w:val="007E54B5"/>
    <w:rsid w:val="007E5CCF"/>
    <w:rsid w:val="007E7202"/>
    <w:rsid w:val="007F1658"/>
    <w:rsid w:val="007F673C"/>
    <w:rsid w:val="007F6CAD"/>
    <w:rsid w:val="007F7055"/>
    <w:rsid w:val="00800832"/>
    <w:rsid w:val="0080213A"/>
    <w:rsid w:val="008026B4"/>
    <w:rsid w:val="008026B9"/>
    <w:rsid w:val="008052B4"/>
    <w:rsid w:val="00805E11"/>
    <w:rsid w:val="00807067"/>
    <w:rsid w:val="0081049D"/>
    <w:rsid w:val="008109C2"/>
    <w:rsid w:val="008144B2"/>
    <w:rsid w:val="008144DD"/>
    <w:rsid w:val="008156D4"/>
    <w:rsid w:val="00816C6D"/>
    <w:rsid w:val="00817688"/>
    <w:rsid w:val="0081782C"/>
    <w:rsid w:val="00822AF9"/>
    <w:rsid w:val="00823893"/>
    <w:rsid w:val="00823D41"/>
    <w:rsid w:val="0082521C"/>
    <w:rsid w:val="00825F79"/>
    <w:rsid w:val="008266B9"/>
    <w:rsid w:val="008269CE"/>
    <w:rsid w:val="00826B77"/>
    <w:rsid w:val="00826F83"/>
    <w:rsid w:val="0082713A"/>
    <w:rsid w:val="008279AB"/>
    <w:rsid w:val="00827E8B"/>
    <w:rsid w:val="0083167D"/>
    <w:rsid w:val="0083293E"/>
    <w:rsid w:val="00832F69"/>
    <w:rsid w:val="00835B3E"/>
    <w:rsid w:val="00835F61"/>
    <w:rsid w:val="008364BE"/>
    <w:rsid w:val="00842657"/>
    <w:rsid w:val="00843D11"/>
    <w:rsid w:val="0084496E"/>
    <w:rsid w:val="008468A7"/>
    <w:rsid w:val="008468C7"/>
    <w:rsid w:val="00850E1F"/>
    <w:rsid w:val="00853AD7"/>
    <w:rsid w:val="00855363"/>
    <w:rsid w:val="0085552F"/>
    <w:rsid w:val="00855954"/>
    <w:rsid w:val="00855D38"/>
    <w:rsid w:val="00855F95"/>
    <w:rsid w:val="008568E9"/>
    <w:rsid w:val="008568FB"/>
    <w:rsid w:val="008617EC"/>
    <w:rsid w:val="00864635"/>
    <w:rsid w:val="0086732C"/>
    <w:rsid w:val="00867B26"/>
    <w:rsid w:val="0087197E"/>
    <w:rsid w:val="008725E6"/>
    <w:rsid w:val="008747AA"/>
    <w:rsid w:val="00876D94"/>
    <w:rsid w:val="00882AD5"/>
    <w:rsid w:val="00883143"/>
    <w:rsid w:val="0088318C"/>
    <w:rsid w:val="00886C05"/>
    <w:rsid w:val="008877B0"/>
    <w:rsid w:val="00887984"/>
    <w:rsid w:val="00890126"/>
    <w:rsid w:val="00896364"/>
    <w:rsid w:val="008967BF"/>
    <w:rsid w:val="008973C3"/>
    <w:rsid w:val="008A1248"/>
    <w:rsid w:val="008A1BC6"/>
    <w:rsid w:val="008A48FD"/>
    <w:rsid w:val="008B2922"/>
    <w:rsid w:val="008B4909"/>
    <w:rsid w:val="008B5213"/>
    <w:rsid w:val="008B5725"/>
    <w:rsid w:val="008B63BB"/>
    <w:rsid w:val="008C31B1"/>
    <w:rsid w:val="008C32D4"/>
    <w:rsid w:val="008C3529"/>
    <w:rsid w:val="008C45E5"/>
    <w:rsid w:val="008C6312"/>
    <w:rsid w:val="008D4A68"/>
    <w:rsid w:val="008D5023"/>
    <w:rsid w:val="008D59D6"/>
    <w:rsid w:val="008E0056"/>
    <w:rsid w:val="008E00E1"/>
    <w:rsid w:val="008E4083"/>
    <w:rsid w:val="008E5664"/>
    <w:rsid w:val="008F12C1"/>
    <w:rsid w:val="008F22C1"/>
    <w:rsid w:val="008F3F4E"/>
    <w:rsid w:val="008F45D0"/>
    <w:rsid w:val="008F49D0"/>
    <w:rsid w:val="00901330"/>
    <w:rsid w:val="009032D4"/>
    <w:rsid w:val="009037F6"/>
    <w:rsid w:val="009048DE"/>
    <w:rsid w:val="009055F0"/>
    <w:rsid w:val="0090731E"/>
    <w:rsid w:val="00907C2B"/>
    <w:rsid w:val="00910BC9"/>
    <w:rsid w:val="00910E3C"/>
    <w:rsid w:val="00911C6E"/>
    <w:rsid w:val="00911E6C"/>
    <w:rsid w:val="009146D2"/>
    <w:rsid w:val="00914779"/>
    <w:rsid w:val="009153DB"/>
    <w:rsid w:val="00920E7A"/>
    <w:rsid w:val="00921E34"/>
    <w:rsid w:val="0092316B"/>
    <w:rsid w:val="00923D0B"/>
    <w:rsid w:val="00924EE1"/>
    <w:rsid w:val="0092653B"/>
    <w:rsid w:val="0093237A"/>
    <w:rsid w:val="00932EAB"/>
    <w:rsid w:val="009376DB"/>
    <w:rsid w:val="00940AC7"/>
    <w:rsid w:val="009429D6"/>
    <w:rsid w:val="00954DA6"/>
    <w:rsid w:val="009572C2"/>
    <w:rsid w:val="0096024A"/>
    <w:rsid w:val="0096075D"/>
    <w:rsid w:val="009622B4"/>
    <w:rsid w:val="009626A4"/>
    <w:rsid w:val="00962746"/>
    <w:rsid w:val="00962A94"/>
    <w:rsid w:val="00966D84"/>
    <w:rsid w:val="00967484"/>
    <w:rsid w:val="00967BFD"/>
    <w:rsid w:val="009704B4"/>
    <w:rsid w:val="009706E1"/>
    <w:rsid w:val="00972C6B"/>
    <w:rsid w:val="00974068"/>
    <w:rsid w:val="009753CB"/>
    <w:rsid w:val="00976E72"/>
    <w:rsid w:val="00977A41"/>
    <w:rsid w:val="009815E7"/>
    <w:rsid w:val="009818E2"/>
    <w:rsid w:val="00981D1F"/>
    <w:rsid w:val="00982D69"/>
    <w:rsid w:val="00983352"/>
    <w:rsid w:val="0098492A"/>
    <w:rsid w:val="00987426"/>
    <w:rsid w:val="00987EB1"/>
    <w:rsid w:val="00990208"/>
    <w:rsid w:val="00991056"/>
    <w:rsid w:val="0099112D"/>
    <w:rsid w:val="0099197F"/>
    <w:rsid w:val="00991D09"/>
    <w:rsid w:val="009920E1"/>
    <w:rsid w:val="00992315"/>
    <w:rsid w:val="009938D2"/>
    <w:rsid w:val="00996335"/>
    <w:rsid w:val="009A15BD"/>
    <w:rsid w:val="009A4159"/>
    <w:rsid w:val="009A49C7"/>
    <w:rsid w:val="009B38D1"/>
    <w:rsid w:val="009B44DA"/>
    <w:rsid w:val="009B5DD3"/>
    <w:rsid w:val="009B6D82"/>
    <w:rsid w:val="009B7697"/>
    <w:rsid w:val="009C0140"/>
    <w:rsid w:val="009C1711"/>
    <w:rsid w:val="009C2339"/>
    <w:rsid w:val="009C2A1E"/>
    <w:rsid w:val="009C44AC"/>
    <w:rsid w:val="009C472A"/>
    <w:rsid w:val="009C4E88"/>
    <w:rsid w:val="009C61C9"/>
    <w:rsid w:val="009C7837"/>
    <w:rsid w:val="009D23F8"/>
    <w:rsid w:val="009D2678"/>
    <w:rsid w:val="009D678F"/>
    <w:rsid w:val="009E1342"/>
    <w:rsid w:val="009E24D2"/>
    <w:rsid w:val="009E314B"/>
    <w:rsid w:val="009E5D04"/>
    <w:rsid w:val="009E5DF1"/>
    <w:rsid w:val="009F14B0"/>
    <w:rsid w:val="009F270E"/>
    <w:rsid w:val="009F37AB"/>
    <w:rsid w:val="009F57A6"/>
    <w:rsid w:val="00A00BC8"/>
    <w:rsid w:val="00A01CDA"/>
    <w:rsid w:val="00A03241"/>
    <w:rsid w:val="00A04A64"/>
    <w:rsid w:val="00A05405"/>
    <w:rsid w:val="00A07810"/>
    <w:rsid w:val="00A10E52"/>
    <w:rsid w:val="00A1290E"/>
    <w:rsid w:val="00A13C1F"/>
    <w:rsid w:val="00A16041"/>
    <w:rsid w:val="00A17AD6"/>
    <w:rsid w:val="00A2205A"/>
    <w:rsid w:val="00A23283"/>
    <w:rsid w:val="00A237B2"/>
    <w:rsid w:val="00A242B3"/>
    <w:rsid w:val="00A24E72"/>
    <w:rsid w:val="00A272C3"/>
    <w:rsid w:val="00A27FAC"/>
    <w:rsid w:val="00A313FF"/>
    <w:rsid w:val="00A3190D"/>
    <w:rsid w:val="00A338C6"/>
    <w:rsid w:val="00A33FB3"/>
    <w:rsid w:val="00A35B61"/>
    <w:rsid w:val="00A40CA7"/>
    <w:rsid w:val="00A42014"/>
    <w:rsid w:val="00A43845"/>
    <w:rsid w:val="00A45E0E"/>
    <w:rsid w:val="00A46346"/>
    <w:rsid w:val="00A4743B"/>
    <w:rsid w:val="00A4750F"/>
    <w:rsid w:val="00A47FBA"/>
    <w:rsid w:val="00A50B53"/>
    <w:rsid w:val="00A51E06"/>
    <w:rsid w:val="00A53D4E"/>
    <w:rsid w:val="00A5501D"/>
    <w:rsid w:val="00A57B52"/>
    <w:rsid w:val="00A57EB4"/>
    <w:rsid w:val="00A642BF"/>
    <w:rsid w:val="00A66B45"/>
    <w:rsid w:val="00A6776D"/>
    <w:rsid w:val="00A70FD7"/>
    <w:rsid w:val="00A734C3"/>
    <w:rsid w:val="00A743E1"/>
    <w:rsid w:val="00A74B52"/>
    <w:rsid w:val="00A77347"/>
    <w:rsid w:val="00A77FD0"/>
    <w:rsid w:val="00A837FF"/>
    <w:rsid w:val="00A84CEA"/>
    <w:rsid w:val="00A8500F"/>
    <w:rsid w:val="00A85182"/>
    <w:rsid w:val="00A86AA3"/>
    <w:rsid w:val="00A87407"/>
    <w:rsid w:val="00A9272C"/>
    <w:rsid w:val="00A944FD"/>
    <w:rsid w:val="00A95B93"/>
    <w:rsid w:val="00A95DD8"/>
    <w:rsid w:val="00A9625B"/>
    <w:rsid w:val="00A96680"/>
    <w:rsid w:val="00AA25F6"/>
    <w:rsid w:val="00AA3A88"/>
    <w:rsid w:val="00AA3B83"/>
    <w:rsid w:val="00AA4516"/>
    <w:rsid w:val="00AA4D69"/>
    <w:rsid w:val="00AA5879"/>
    <w:rsid w:val="00AA6FB0"/>
    <w:rsid w:val="00AB2F2E"/>
    <w:rsid w:val="00AB3A64"/>
    <w:rsid w:val="00AB6987"/>
    <w:rsid w:val="00AB72C9"/>
    <w:rsid w:val="00AC036E"/>
    <w:rsid w:val="00AC05A8"/>
    <w:rsid w:val="00AC287F"/>
    <w:rsid w:val="00AC6072"/>
    <w:rsid w:val="00AC6328"/>
    <w:rsid w:val="00AC7BDD"/>
    <w:rsid w:val="00AD02B1"/>
    <w:rsid w:val="00AD02E9"/>
    <w:rsid w:val="00AD30E3"/>
    <w:rsid w:val="00AD38CC"/>
    <w:rsid w:val="00AD4410"/>
    <w:rsid w:val="00AD5FA0"/>
    <w:rsid w:val="00AD659C"/>
    <w:rsid w:val="00AE0318"/>
    <w:rsid w:val="00AE1791"/>
    <w:rsid w:val="00AE1914"/>
    <w:rsid w:val="00AE2696"/>
    <w:rsid w:val="00AE2A6B"/>
    <w:rsid w:val="00AE6329"/>
    <w:rsid w:val="00AE7CDE"/>
    <w:rsid w:val="00AF0835"/>
    <w:rsid w:val="00AF15CA"/>
    <w:rsid w:val="00AF299A"/>
    <w:rsid w:val="00AF2BE2"/>
    <w:rsid w:val="00AF3F49"/>
    <w:rsid w:val="00AF505B"/>
    <w:rsid w:val="00AF5BC9"/>
    <w:rsid w:val="00B00C3B"/>
    <w:rsid w:val="00B00CD7"/>
    <w:rsid w:val="00B00F1E"/>
    <w:rsid w:val="00B0333C"/>
    <w:rsid w:val="00B06DE0"/>
    <w:rsid w:val="00B07C8F"/>
    <w:rsid w:val="00B11578"/>
    <w:rsid w:val="00B1269D"/>
    <w:rsid w:val="00B13865"/>
    <w:rsid w:val="00B17632"/>
    <w:rsid w:val="00B23059"/>
    <w:rsid w:val="00B24AFF"/>
    <w:rsid w:val="00B25C39"/>
    <w:rsid w:val="00B26964"/>
    <w:rsid w:val="00B27254"/>
    <w:rsid w:val="00B311A0"/>
    <w:rsid w:val="00B31DA3"/>
    <w:rsid w:val="00B322F3"/>
    <w:rsid w:val="00B32CE5"/>
    <w:rsid w:val="00B3332A"/>
    <w:rsid w:val="00B3455F"/>
    <w:rsid w:val="00B3568D"/>
    <w:rsid w:val="00B40267"/>
    <w:rsid w:val="00B41AD2"/>
    <w:rsid w:val="00B429FA"/>
    <w:rsid w:val="00B42EAB"/>
    <w:rsid w:val="00B464BB"/>
    <w:rsid w:val="00B47AE8"/>
    <w:rsid w:val="00B50698"/>
    <w:rsid w:val="00B50A84"/>
    <w:rsid w:val="00B52DC3"/>
    <w:rsid w:val="00B53BFB"/>
    <w:rsid w:val="00B55C7F"/>
    <w:rsid w:val="00B56EC5"/>
    <w:rsid w:val="00B62CC3"/>
    <w:rsid w:val="00B65C44"/>
    <w:rsid w:val="00B65E4F"/>
    <w:rsid w:val="00B66FCF"/>
    <w:rsid w:val="00B670F3"/>
    <w:rsid w:val="00B678B3"/>
    <w:rsid w:val="00B70812"/>
    <w:rsid w:val="00B714F3"/>
    <w:rsid w:val="00B71E69"/>
    <w:rsid w:val="00B727B7"/>
    <w:rsid w:val="00B74621"/>
    <w:rsid w:val="00B7566B"/>
    <w:rsid w:val="00B759EC"/>
    <w:rsid w:val="00B75A26"/>
    <w:rsid w:val="00B7708A"/>
    <w:rsid w:val="00B80409"/>
    <w:rsid w:val="00B81E4C"/>
    <w:rsid w:val="00B82C0C"/>
    <w:rsid w:val="00B82EFA"/>
    <w:rsid w:val="00B86493"/>
    <w:rsid w:val="00B86B6C"/>
    <w:rsid w:val="00B875CC"/>
    <w:rsid w:val="00B90F6C"/>
    <w:rsid w:val="00B9130E"/>
    <w:rsid w:val="00B91E40"/>
    <w:rsid w:val="00B91EFF"/>
    <w:rsid w:val="00B93140"/>
    <w:rsid w:val="00B94B3E"/>
    <w:rsid w:val="00BA431E"/>
    <w:rsid w:val="00BA44FD"/>
    <w:rsid w:val="00BA48EF"/>
    <w:rsid w:val="00BA4ED6"/>
    <w:rsid w:val="00BA5AAB"/>
    <w:rsid w:val="00BA700A"/>
    <w:rsid w:val="00BB68F8"/>
    <w:rsid w:val="00BC074F"/>
    <w:rsid w:val="00BC0D7D"/>
    <w:rsid w:val="00BC2BB1"/>
    <w:rsid w:val="00BC31F2"/>
    <w:rsid w:val="00BC3799"/>
    <w:rsid w:val="00BC490D"/>
    <w:rsid w:val="00BC4F36"/>
    <w:rsid w:val="00BC4F5B"/>
    <w:rsid w:val="00BC6EBC"/>
    <w:rsid w:val="00BC6EE2"/>
    <w:rsid w:val="00BC74EC"/>
    <w:rsid w:val="00BC7CAE"/>
    <w:rsid w:val="00BD091A"/>
    <w:rsid w:val="00BD1BC8"/>
    <w:rsid w:val="00BD3DDF"/>
    <w:rsid w:val="00BD3F18"/>
    <w:rsid w:val="00BD42C1"/>
    <w:rsid w:val="00BD4722"/>
    <w:rsid w:val="00BD66C6"/>
    <w:rsid w:val="00BD7B41"/>
    <w:rsid w:val="00BE06C3"/>
    <w:rsid w:val="00BE1B88"/>
    <w:rsid w:val="00BE225D"/>
    <w:rsid w:val="00BE2E2E"/>
    <w:rsid w:val="00BE35F0"/>
    <w:rsid w:val="00BE4347"/>
    <w:rsid w:val="00BE4402"/>
    <w:rsid w:val="00BE50CC"/>
    <w:rsid w:val="00BF0D0E"/>
    <w:rsid w:val="00BF1A27"/>
    <w:rsid w:val="00BF5676"/>
    <w:rsid w:val="00BF7D60"/>
    <w:rsid w:val="00C02515"/>
    <w:rsid w:val="00C02A7F"/>
    <w:rsid w:val="00C02DCD"/>
    <w:rsid w:val="00C04572"/>
    <w:rsid w:val="00C107AD"/>
    <w:rsid w:val="00C116C0"/>
    <w:rsid w:val="00C13767"/>
    <w:rsid w:val="00C14D33"/>
    <w:rsid w:val="00C17971"/>
    <w:rsid w:val="00C21ACF"/>
    <w:rsid w:val="00C21C0A"/>
    <w:rsid w:val="00C21C50"/>
    <w:rsid w:val="00C23175"/>
    <w:rsid w:val="00C2739E"/>
    <w:rsid w:val="00C30D28"/>
    <w:rsid w:val="00C30D69"/>
    <w:rsid w:val="00C30F0C"/>
    <w:rsid w:val="00C32082"/>
    <w:rsid w:val="00C3341B"/>
    <w:rsid w:val="00C366A9"/>
    <w:rsid w:val="00C3684C"/>
    <w:rsid w:val="00C36B4D"/>
    <w:rsid w:val="00C37447"/>
    <w:rsid w:val="00C37CE2"/>
    <w:rsid w:val="00C409AC"/>
    <w:rsid w:val="00C4130C"/>
    <w:rsid w:val="00C41397"/>
    <w:rsid w:val="00C44031"/>
    <w:rsid w:val="00C45D94"/>
    <w:rsid w:val="00C46B53"/>
    <w:rsid w:val="00C47900"/>
    <w:rsid w:val="00C5057A"/>
    <w:rsid w:val="00C505A9"/>
    <w:rsid w:val="00C50CA2"/>
    <w:rsid w:val="00C55310"/>
    <w:rsid w:val="00C569A0"/>
    <w:rsid w:val="00C571F2"/>
    <w:rsid w:val="00C57A0C"/>
    <w:rsid w:val="00C607AD"/>
    <w:rsid w:val="00C61F9D"/>
    <w:rsid w:val="00C61FED"/>
    <w:rsid w:val="00C62EC8"/>
    <w:rsid w:val="00C631A5"/>
    <w:rsid w:val="00C63212"/>
    <w:rsid w:val="00C643EB"/>
    <w:rsid w:val="00C66298"/>
    <w:rsid w:val="00C667B9"/>
    <w:rsid w:val="00C70E1C"/>
    <w:rsid w:val="00C7183C"/>
    <w:rsid w:val="00C74556"/>
    <w:rsid w:val="00C74C2D"/>
    <w:rsid w:val="00C779EE"/>
    <w:rsid w:val="00C77AE5"/>
    <w:rsid w:val="00C80718"/>
    <w:rsid w:val="00C810E4"/>
    <w:rsid w:val="00C824F2"/>
    <w:rsid w:val="00C84DDC"/>
    <w:rsid w:val="00C878A3"/>
    <w:rsid w:val="00C94BC2"/>
    <w:rsid w:val="00C95D0F"/>
    <w:rsid w:val="00CA15BE"/>
    <w:rsid w:val="00CA18CB"/>
    <w:rsid w:val="00CA21D2"/>
    <w:rsid w:val="00CA4267"/>
    <w:rsid w:val="00CA6A09"/>
    <w:rsid w:val="00CA6EFB"/>
    <w:rsid w:val="00CB4697"/>
    <w:rsid w:val="00CB4AA2"/>
    <w:rsid w:val="00CB6EC7"/>
    <w:rsid w:val="00CB7FE9"/>
    <w:rsid w:val="00CC29A5"/>
    <w:rsid w:val="00CC2B73"/>
    <w:rsid w:val="00CC41EE"/>
    <w:rsid w:val="00CC537E"/>
    <w:rsid w:val="00CC6330"/>
    <w:rsid w:val="00CD17F2"/>
    <w:rsid w:val="00CD181E"/>
    <w:rsid w:val="00CD1E25"/>
    <w:rsid w:val="00CD2323"/>
    <w:rsid w:val="00CD2AD5"/>
    <w:rsid w:val="00CD5EE9"/>
    <w:rsid w:val="00CD73AD"/>
    <w:rsid w:val="00CE03C9"/>
    <w:rsid w:val="00CE040F"/>
    <w:rsid w:val="00CE2F41"/>
    <w:rsid w:val="00CE368B"/>
    <w:rsid w:val="00CE3FB2"/>
    <w:rsid w:val="00CE492F"/>
    <w:rsid w:val="00CE770E"/>
    <w:rsid w:val="00CE7FA9"/>
    <w:rsid w:val="00CF3C99"/>
    <w:rsid w:val="00CF5A17"/>
    <w:rsid w:val="00D03098"/>
    <w:rsid w:val="00D03175"/>
    <w:rsid w:val="00D03D0A"/>
    <w:rsid w:val="00D048C2"/>
    <w:rsid w:val="00D10317"/>
    <w:rsid w:val="00D10F6F"/>
    <w:rsid w:val="00D11D50"/>
    <w:rsid w:val="00D120FB"/>
    <w:rsid w:val="00D128CF"/>
    <w:rsid w:val="00D14E82"/>
    <w:rsid w:val="00D15A63"/>
    <w:rsid w:val="00D15D45"/>
    <w:rsid w:val="00D1628A"/>
    <w:rsid w:val="00D22772"/>
    <w:rsid w:val="00D235AC"/>
    <w:rsid w:val="00D23FB4"/>
    <w:rsid w:val="00D24A85"/>
    <w:rsid w:val="00D25224"/>
    <w:rsid w:val="00D2547A"/>
    <w:rsid w:val="00D25A1E"/>
    <w:rsid w:val="00D264C2"/>
    <w:rsid w:val="00D27CBB"/>
    <w:rsid w:val="00D3120B"/>
    <w:rsid w:val="00D32B11"/>
    <w:rsid w:val="00D37CC3"/>
    <w:rsid w:val="00D43742"/>
    <w:rsid w:val="00D46427"/>
    <w:rsid w:val="00D4651E"/>
    <w:rsid w:val="00D509BD"/>
    <w:rsid w:val="00D51A7B"/>
    <w:rsid w:val="00D52B96"/>
    <w:rsid w:val="00D54AAA"/>
    <w:rsid w:val="00D57293"/>
    <w:rsid w:val="00D61E55"/>
    <w:rsid w:val="00D63008"/>
    <w:rsid w:val="00D64127"/>
    <w:rsid w:val="00D6772F"/>
    <w:rsid w:val="00D70413"/>
    <w:rsid w:val="00D72E77"/>
    <w:rsid w:val="00D737D3"/>
    <w:rsid w:val="00D752D0"/>
    <w:rsid w:val="00D75CC5"/>
    <w:rsid w:val="00D82982"/>
    <w:rsid w:val="00D84D4A"/>
    <w:rsid w:val="00D879B6"/>
    <w:rsid w:val="00D91221"/>
    <w:rsid w:val="00D92B7C"/>
    <w:rsid w:val="00D95EC9"/>
    <w:rsid w:val="00D96851"/>
    <w:rsid w:val="00DA0A26"/>
    <w:rsid w:val="00DA11F1"/>
    <w:rsid w:val="00DA130F"/>
    <w:rsid w:val="00DA132A"/>
    <w:rsid w:val="00DA1D9D"/>
    <w:rsid w:val="00DA1F57"/>
    <w:rsid w:val="00DA3D36"/>
    <w:rsid w:val="00DB016E"/>
    <w:rsid w:val="00DB3586"/>
    <w:rsid w:val="00DB3959"/>
    <w:rsid w:val="00DB540F"/>
    <w:rsid w:val="00DB5D7C"/>
    <w:rsid w:val="00DC2783"/>
    <w:rsid w:val="00DC312F"/>
    <w:rsid w:val="00DC3495"/>
    <w:rsid w:val="00DC40CB"/>
    <w:rsid w:val="00DC4ED1"/>
    <w:rsid w:val="00DC7D57"/>
    <w:rsid w:val="00DD0B55"/>
    <w:rsid w:val="00DD52D5"/>
    <w:rsid w:val="00DE35EE"/>
    <w:rsid w:val="00DE363C"/>
    <w:rsid w:val="00DE5476"/>
    <w:rsid w:val="00DE6AA7"/>
    <w:rsid w:val="00DE72B3"/>
    <w:rsid w:val="00DF0D5B"/>
    <w:rsid w:val="00DF18C6"/>
    <w:rsid w:val="00DF220D"/>
    <w:rsid w:val="00DF52CA"/>
    <w:rsid w:val="00DF595B"/>
    <w:rsid w:val="00DF6E3D"/>
    <w:rsid w:val="00DF6FEF"/>
    <w:rsid w:val="00E0199F"/>
    <w:rsid w:val="00E030A8"/>
    <w:rsid w:val="00E03898"/>
    <w:rsid w:val="00E03BD5"/>
    <w:rsid w:val="00E04763"/>
    <w:rsid w:val="00E04E5D"/>
    <w:rsid w:val="00E10852"/>
    <w:rsid w:val="00E14DB2"/>
    <w:rsid w:val="00E1791A"/>
    <w:rsid w:val="00E17DCB"/>
    <w:rsid w:val="00E21467"/>
    <w:rsid w:val="00E21556"/>
    <w:rsid w:val="00E219BA"/>
    <w:rsid w:val="00E223FF"/>
    <w:rsid w:val="00E232F9"/>
    <w:rsid w:val="00E242F4"/>
    <w:rsid w:val="00E24C7B"/>
    <w:rsid w:val="00E25BCE"/>
    <w:rsid w:val="00E26539"/>
    <w:rsid w:val="00E278B9"/>
    <w:rsid w:val="00E322DD"/>
    <w:rsid w:val="00E32614"/>
    <w:rsid w:val="00E33213"/>
    <w:rsid w:val="00E33A9A"/>
    <w:rsid w:val="00E379E1"/>
    <w:rsid w:val="00E41835"/>
    <w:rsid w:val="00E43340"/>
    <w:rsid w:val="00E440EC"/>
    <w:rsid w:val="00E463F0"/>
    <w:rsid w:val="00E51C39"/>
    <w:rsid w:val="00E51CF7"/>
    <w:rsid w:val="00E525B9"/>
    <w:rsid w:val="00E53161"/>
    <w:rsid w:val="00E545C1"/>
    <w:rsid w:val="00E560D9"/>
    <w:rsid w:val="00E57A95"/>
    <w:rsid w:val="00E624BC"/>
    <w:rsid w:val="00E669F4"/>
    <w:rsid w:val="00E7017C"/>
    <w:rsid w:val="00E70B84"/>
    <w:rsid w:val="00E72066"/>
    <w:rsid w:val="00E727CD"/>
    <w:rsid w:val="00E736E6"/>
    <w:rsid w:val="00E73835"/>
    <w:rsid w:val="00E754D1"/>
    <w:rsid w:val="00E76365"/>
    <w:rsid w:val="00E76A30"/>
    <w:rsid w:val="00E81473"/>
    <w:rsid w:val="00E81C74"/>
    <w:rsid w:val="00E81DAF"/>
    <w:rsid w:val="00E83058"/>
    <w:rsid w:val="00E839EE"/>
    <w:rsid w:val="00E86218"/>
    <w:rsid w:val="00E86B38"/>
    <w:rsid w:val="00E8719D"/>
    <w:rsid w:val="00E87764"/>
    <w:rsid w:val="00E93344"/>
    <w:rsid w:val="00E93869"/>
    <w:rsid w:val="00E94C65"/>
    <w:rsid w:val="00EA0406"/>
    <w:rsid w:val="00EA1530"/>
    <w:rsid w:val="00EA3DCA"/>
    <w:rsid w:val="00EA54FD"/>
    <w:rsid w:val="00EA76B8"/>
    <w:rsid w:val="00EB14B1"/>
    <w:rsid w:val="00EB2099"/>
    <w:rsid w:val="00EB45F4"/>
    <w:rsid w:val="00EB4E98"/>
    <w:rsid w:val="00EC0DC0"/>
    <w:rsid w:val="00EC0FE3"/>
    <w:rsid w:val="00EC204D"/>
    <w:rsid w:val="00EC2994"/>
    <w:rsid w:val="00EC5D9F"/>
    <w:rsid w:val="00EC6287"/>
    <w:rsid w:val="00ED56E5"/>
    <w:rsid w:val="00ED70C2"/>
    <w:rsid w:val="00EE04FA"/>
    <w:rsid w:val="00EE295A"/>
    <w:rsid w:val="00EE4564"/>
    <w:rsid w:val="00EE5204"/>
    <w:rsid w:val="00EE58A4"/>
    <w:rsid w:val="00EE6250"/>
    <w:rsid w:val="00EF2328"/>
    <w:rsid w:val="00EF2771"/>
    <w:rsid w:val="00EF2C8A"/>
    <w:rsid w:val="00EF3214"/>
    <w:rsid w:val="00EF3E74"/>
    <w:rsid w:val="00EF5027"/>
    <w:rsid w:val="00EF6B03"/>
    <w:rsid w:val="00EF7EDE"/>
    <w:rsid w:val="00F0031D"/>
    <w:rsid w:val="00F009DD"/>
    <w:rsid w:val="00F03DD5"/>
    <w:rsid w:val="00F04C24"/>
    <w:rsid w:val="00F05603"/>
    <w:rsid w:val="00F071B9"/>
    <w:rsid w:val="00F10D93"/>
    <w:rsid w:val="00F11895"/>
    <w:rsid w:val="00F11A17"/>
    <w:rsid w:val="00F1306E"/>
    <w:rsid w:val="00F148A4"/>
    <w:rsid w:val="00F163BD"/>
    <w:rsid w:val="00F177C0"/>
    <w:rsid w:val="00F1788B"/>
    <w:rsid w:val="00F20824"/>
    <w:rsid w:val="00F20C66"/>
    <w:rsid w:val="00F230E7"/>
    <w:rsid w:val="00F24446"/>
    <w:rsid w:val="00F25D12"/>
    <w:rsid w:val="00F26059"/>
    <w:rsid w:val="00F30F38"/>
    <w:rsid w:val="00F31347"/>
    <w:rsid w:val="00F32B2D"/>
    <w:rsid w:val="00F334D8"/>
    <w:rsid w:val="00F3357B"/>
    <w:rsid w:val="00F36F94"/>
    <w:rsid w:val="00F37F74"/>
    <w:rsid w:val="00F415A6"/>
    <w:rsid w:val="00F426E4"/>
    <w:rsid w:val="00F42AE4"/>
    <w:rsid w:val="00F44371"/>
    <w:rsid w:val="00F45F46"/>
    <w:rsid w:val="00F46ED3"/>
    <w:rsid w:val="00F4732B"/>
    <w:rsid w:val="00F50462"/>
    <w:rsid w:val="00F51AC5"/>
    <w:rsid w:val="00F54573"/>
    <w:rsid w:val="00F54C34"/>
    <w:rsid w:val="00F563D1"/>
    <w:rsid w:val="00F6333B"/>
    <w:rsid w:val="00F63A3D"/>
    <w:rsid w:val="00F64046"/>
    <w:rsid w:val="00F642E0"/>
    <w:rsid w:val="00F647A2"/>
    <w:rsid w:val="00F70E68"/>
    <w:rsid w:val="00F7405D"/>
    <w:rsid w:val="00F74214"/>
    <w:rsid w:val="00F76750"/>
    <w:rsid w:val="00F809CC"/>
    <w:rsid w:val="00F81735"/>
    <w:rsid w:val="00F820B2"/>
    <w:rsid w:val="00F82B16"/>
    <w:rsid w:val="00F83AAA"/>
    <w:rsid w:val="00F851BC"/>
    <w:rsid w:val="00F867E9"/>
    <w:rsid w:val="00F93A32"/>
    <w:rsid w:val="00F93DCA"/>
    <w:rsid w:val="00F940FB"/>
    <w:rsid w:val="00F96902"/>
    <w:rsid w:val="00FA0BCE"/>
    <w:rsid w:val="00FA222F"/>
    <w:rsid w:val="00FA23BA"/>
    <w:rsid w:val="00FB03E3"/>
    <w:rsid w:val="00FB05C1"/>
    <w:rsid w:val="00FB0790"/>
    <w:rsid w:val="00FB0CA2"/>
    <w:rsid w:val="00FB0D63"/>
    <w:rsid w:val="00FB187D"/>
    <w:rsid w:val="00FB1882"/>
    <w:rsid w:val="00FB2080"/>
    <w:rsid w:val="00FB268F"/>
    <w:rsid w:val="00FB48C3"/>
    <w:rsid w:val="00FB4B0C"/>
    <w:rsid w:val="00FB6C20"/>
    <w:rsid w:val="00FB6CBE"/>
    <w:rsid w:val="00FC09D8"/>
    <w:rsid w:val="00FC279F"/>
    <w:rsid w:val="00FC29CC"/>
    <w:rsid w:val="00FC7CFD"/>
    <w:rsid w:val="00FC7FE3"/>
    <w:rsid w:val="00FD00B7"/>
    <w:rsid w:val="00FD0FBE"/>
    <w:rsid w:val="00FD56A9"/>
    <w:rsid w:val="00FD59D9"/>
    <w:rsid w:val="00FD60CF"/>
    <w:rsid w:val="00FE2FCF"/>
    <w:rsid w:val="00FE3862"/>
    <w:rsid w:val="00FE5121"/>
    <w:rsid w:val="00FE5546"/>
    <w:rsid w:val="00FF7FAE"/>
    <w:rsid w:val="083A43F5"/>
    <w:rsid w:val="1F415875"/>
    <w:rsid w:val="22D55042"/>
    <w:rsid w:val="24854779"/>
    <w:rsid w:val="27626C23"/>
    <w:rsid w:val="30F84850"/>
    <w:rsid w:val="3ADA0B25"/>
    <w:rsid w:val="4104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C5B19"/>
  <w14:defaultImageDpi w14:val="32767"/>
  <w15:docId w15:val="{BF9896AB-7FC7-498C-A1B7-FEA2A90B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AdvOT596495f2" w:hAnsi="AdvOT596495f2" w:hint="default"/>
      <w:color w:val="000000"/>
      <w:sz w:val="14"/>
      <w:szCs w:val="1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jlqj4b">
    <w:name w:val="jlqj4b"/>
    <w:basedOn w:val="a0"/>
    <w:qFormat/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desc">
    <w:name w:val="des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E8823-A6A0-4036-83F8-10038C0DF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</dc:creator>
  <cp:lastModifiedBy>zeng cai</cp:lastModifiedBy>
  <cp:revision>3</cp:revision>
  <cp:lastPrinted>2024-03-08T12:09:00Z</cp:lastPrinted>
  <dcterms:created xsi:type="dcterms:W3CDTF">2024-09-05T04:59:00Z</dcterms:created>
  <dcterms:modified xsi:type="dcterms:W3CDTF">2024-11-13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F9A26E96E064184A9B1C46FBABD764F</vt:lpwstr>
  </property>
  <property fmtid="{D5CDD505-2E9C-101B-9397-08002B2CF9AE}" pid="4" name="GrammarlyDocumentId">
    <vt:lpwstr>4e928b8312cb7684b59a7a11e10c93905084539bc9a4ed0fa11eaa9a1efacf3e</vt:lpwstr>
  </property>
</Properties>
</file>